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9DF" w:rsidRPr="001669DF" w:rsidRDefault="006E357A" w:rsidP="001669D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>Table 1. Thematic analysis</w:t>
      </w:r>
    </w:p>
    <w:tbl>
      <w:tblPr>
        <w:tblpPr w:leftFromText="180" w:rightFromText="180" w:horzAnchor="margin" w:tblpY="435"/>
        <w:tblW w:w="9442" w:type="dxa"/>
        <w:tblLook w:val="0000" w:firstRow="0" w:lastRow="0" w:firstColumn="0" w:lastColumn="0" w:noHBand="0" w:noVBand="0"/>
      </w:tblPr>
      <w:tblGrid>
        <w:gridCol w:w="1096"/>
        <w:gridCol w:w="1238"/>
        <w:gridCol w:w="4225"/>
        <w:gridCol w:w="2883"/>
      </w:tblGrid>
      <w:tr w:rsidR="001669DF" w:rsidRPr="001669DF" w:rsidTr="0020267D">
        <w:trPr>
          <w:trHeight w:val="305"/>
        </w:trPr>
        <w:tc>
          <w:tcPr>
            <w:tcW w:w="1096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2" w:space="0" w:color="000000"/>
            </w:tcBorders>
            <w:shd w:val="solid" w:color="000000" w:fill="auto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  <w:t>Third order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2" w:space="0" w:color="000000"/>
            </w:tcBorders>
            <w:shd w:val="solid" w:color="000000" w:fill="auto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  <w:t>Second order</w:t>
            </w: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2" w:space="0" w:color="000000"/>
            </w:tcBorders>
            <w:shd w:val="solid" w:color="000000" w:fill="auto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  <w:t>First order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solid" w:color="000000" w:fill="auto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FFFFFF"/>
                <w:sz w:val="16"/>
                <w:szCs w:val="16"/>
              </w:rPr>
              <w:t>References</w:t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2A1C7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Perceptions of pregnancy and delivery</w:t>
            </w:r>
          </w:p>
        </w:tc>
        <w:tc>
          <w:tcPr>
            <w:tcW w:w="12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5DFEC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raditional influences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Tradition supports an external locus of control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93 MoyerCA,AdongoPB,AborigoRA,HodgsonA,EngmannCM,DevriesR 2013; 3077 Oyerinde,K 2012; 804 Gebrehiwot,T. 2012; 3094 MagomaM,RequejoJ,CampbellOM,CousensS,FilippiV. 2010; 3015 Spangler,S.A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Times New Roman" w:hAnsi="Times New Roman" w:cs="Times New Roman"/>
                <w:sz w:val="16"/>
                <w:szCs w:val="16"/>
              </w:rPr>
              <w:t>(14-18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5DFEC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Traditional understandings of disease etiology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1379 Osubor,K.M. 2006; 3015 Spangler,S.A. 2010; 834 GhaziTabatabaie,M. 2012; 3091 DuongDV,BinnsCW,LeeAH 2004; 3093 MoyerCA,AdongoPB,AborigoRA,HodgsonA,EngmannCM,DevriesR 2013; 3094 MagomaM,RequejoJ,CampbellOM,CousensS,FilippiV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14,17-19,21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33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5DFEC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Medicalization of childbirth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Facilities deemed unnecessary for the “natural event” of birth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83 Øxnevad,Mette 2011; 3022 Doctor,Henry,V. 2012; 3094 MagomaM,RequejoJ,CampbellOM,CousensS,FilippiV. 2010; 2919 Afsana,K. 2001; 812 Turan,J.M. 2012; 844 Bedford,J. 2012; 1081 Izugbara,C.O. 2009; 1158 Otis,K.E. 2008; 1253 Parkhurst,J.O. 2006; 804 Gebrehiwot,T. 2012; 995 Titaley,C.R. 2010; 974 Wild,K. 2010; 3078 Griffiths,Paula 2001; 832 Mwangome,F.K. 2012; 1011 Jeffery,P. 2010; 3082 Story,WilliamT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17,22-35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5DFEC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: Facility delivery valued for obstetric complication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78 Griffiths,Paula 2001; 1253 Parkhurst,J.O. 2006; 1081 Izugbara,C.O. 2009; 3083 Øxnevad,Mette 2011; 3094 MagomaM,RequejoJ,CampbellOM,CousensS,FilippiV. 2010; 2537 Turan,J.M. 2008; 1158 Otis,K.E. 2008; 804 Gebrehiwot,T. 2012; 844 Bedford,J. 2012; 995 Titaley,C.R. 2010; 974 Wild,K. 2010; 832 Mwangome,F.K. 2012; 1011 Jeffery,P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17,24,27-3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5DFEC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Unfamiliar and undesirable birth practices in facilitie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83 Øxnevad,Mette 2011; 832 Mwangome,F.K. 2012; 1158 Otis,K.E. 2008; 3079 Sorensen,BjarkeLund 2011; 1379 Osubor,K.M. 2006; 2919 Afsana,K. 2001; 844 Bedford,J. 2012; 3094 MagomaM,RequejoJ,CampbellOM,CousensS,FilippiV. 2010; 1081 Izugbara,C.O. 2009; 1128 Iyengar,S.D. 2008; 804 Gebrehiwot,T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17,19,22,24,27-29,34,37,38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5DFEC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Lack of privacy in a facilit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79 Sorensen,BjarkeLund 2011; 3092 MrishoM,SchellenbergJA,MushiAK,ObristB,MshindaH,TannerM,SchellenbergD 2007; 2919 Afsana,K. 2001; 3083 Øxnevad,Mette 2011; 1158 Otis,K.E. 2008; 2509 Hadwiger,M.C. 2012; 3022 Doctor,Henry,V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0,22,24,25,29,37,39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5DFEC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Lack of supportive attendance during facility deliver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74 Wild,K. 2010; 844 Bedford,J. 2012; 2919 Afsana,K. 2001; 834 GhaziTabatabaie,M. 2012; 3079 Sorensen,BjarkeLund 2011; 3080 Shiferaw,Solomon 2013; 832 Mwangome,F.K. 2012; 3092 MrishoM,SchellenbergJA,MushiAK,ObristB,MshindaH,TannerM,SchellenbergD 2007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0-22,27,32,34,37,40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5DFEC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Fear of cutting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919 Afsana,K. 2001; 2639 Parkhurst,J.O. 2007; 834 GhaziTabatabaie,M. 2012; 832 Mwangome,F.K. 2012; 1379 Osubor,K.M. 2006; 2489 Seljeskog,L. 2006; 3094 MagomaM,RequejoJ,CampbellOM,CousensS,FilippiV. 2010; 3080 Shiferaw,Solomon 2013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7,19,21,22,34,40-42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5DFEC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: Desire for modernity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93 MoyerCA,AdongoPB,AborigoRA,HodgsonA,EngmannCM,DevriesR 2013; 2919 Afsana,K. 2001; 3015 Spangler,S.A. 2010; 3082 Story,WilliamT 2012; 804 Gebrehiwot,T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4,16,18,22,23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2A1C7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5DFEC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Making logistical plans for childbirth is rare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1158 Otis,K.E. 2008; 3082 Story,WilliamT 2012; 804 Gebrehiwot,T. 2012; 844 Bedford,J. 2012; 1253 Parkhurst,J.O. 2006; 3094 MagomaM,RequejoJ,CampbellOM,CousensS,FilippiV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17,23,27,29,30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9594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Influence of sociocultural context and care experiences</w:t>
            </w:r>
          </w:p>
        </w:tc>
        <w:tc>
          <w:tcPr>
            <w:tcW w:w="12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nfluence of ANC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Belief that ANC diminishes the likelihood of a complicated delivery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1081 Izugbara,C.O. 2009; 968 Gao,Y. 2010; 3094 MagomaM,RequejoJ,CampbellOM,CousensS,FilippiV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7,28,43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ANC providers do not universally promote facility deliver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94 MagomaM,RequejoJ,CampbellOM,CousensS,FilippiV. 2010; 844 Bedford,J. 2012; 3078 Griffiths,Paula 2001; 2489 Seljeskog,L. 2006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7,27,33,42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82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Lack of ANC attendance inhibits facility deliver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1158 Otis,K.E. 2008; 812 Turan,J.M. 2012; 3022 Doctor,Henry,V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5,26,29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45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revious birth experiences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/barrier: Effects of previous birth experiences on subsequent delivery locations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74 Wild,K. 2010; 2919 Afsana,K. 2001; 832 Mwangome,F.K. 2012; 1081 Izugbara,C.O. 2009; 3015 Spangler,S.A. 2010; 3079 Sorensen,BjarkeLund 2011; 2826 Pembe,A.B. 2008; 3091 DuongDV,BinnsCW,LeeAH 2004; 968 Gao,Y. 2010; 3077 Oyerinde,K 2012; 1253 Parkhurst,J.O. 2006; 3082 Story,WilliamT 2012; 2639 Parkhurst,J.O. 2007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15,18,22,23,28,30,32,34,37,41,43,44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Influence of others on delivery location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Too many people involved in the decision-making process leads to delays in seeking care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1253 Parkhurst,J.O. 2006; 2489 Seljeskog,L. 2006; 2919 Afsana,K. 2001; 804 Gebrehiwot,T. 2012; 995 Titaley,C.R. 2010; 3083 Øxnevad,Mette 2011; 2826 Pembe,A.B. 2008; 834 GhaziTabatabaie,M. 2012; 1128 Iyengar,S.D. 2008; 832 Mwangome,F.K. 2012; 3093 MoyerCA,AdongoPB,AborigoRA,HodgsonA,EngmannCM,DevriesR 2013; 844 Bedford,J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4,16,21,22,24,27,30,31,34,38,42,44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Intergenerational continuity and the role of elder women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91 DuongDV,BinnsCW,LeeAH 2004; 3079 Sorensen,BjarkeLund 2011; 974 Wild,K. 2010; 3094 MagomaM,RequejoJ,CampbellOM,CousensS,FilippiV. 2010; 3077 Oyerinde,K 2012; 2489 Seljeskog,L. 2006; 804 Gebrehiwot,T. 2012; 3093 MoyerCA,AdongoPB,AborigoRA,HodgsonA,EngmannCM,DevriesR 2013; 3080 Shiferaw,Solomon 2013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-17,32,37,40,42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/barrier: The role of husband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instrText>ADDIN RW.CITE{{1158 Otis,K.E. 2008; 2919 Afsana,K. 2001; 3082 Story,WilliamT 2012; 804 Gebrehiwot,T. 2012; 812 Turan,J.M. 2012; 844 Bedford,J. 2012; 1379 Osubor,K.M. 2006; 2826 Pembe,A.B. 2008; 3015 Spangler,S.A. 2010; 3077 Oyerinde,K 2012; 3079 Sorensen,BjarkeLund 2011; 3091 DuongDV,BinnsCW,LeeAH 2004; 3092 MrishoM,SchellenbergJA,MushiAK,ObristB,MshindaH,TannerM,SchellenbergD 2007; 3093 MoyerCA,AdongoPB,AborigoRA,HodgsonA,EngmannCM,DevriesR 2013; 3094 MagomaM,RequejoJ,CampbellOM,CousensS,FilippiV. 2010}}</w:instrText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13-20,22,23,26,27,29,37,44)</w:t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: Personal links to healthcare facilitie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639 Parkhurst,J.O. 2007;1253 Parkhurst,J.O. 2006;3082 Story, William T 2012;3015 Spangler,S.A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8,23,30,41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Ease of home birth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Facility births less convenient than home births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509 Hadwiger,M.C. 2012; 3078 Griffiths,Paula 2001; 968 Gao,Y. 2010; 804 Gebrehiwot,T. 2012; 995 Titaley,C.R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31,33,39,43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9594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Unable to maintain household or family demands during facility delivery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95 Titaley,C.R. 2010; 804 Gebrehiwot,T. 2012; 3091 DuongDV,BinnsCW,LeeAH 2004; 2489 Seljeskog,L. 2006; 3094 MagomaM,RequejoJ,CampbellOM,CousensS,FilippiV. 2010; 1253 Parkhurst,J.O. 2006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16,17,30,31,42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669DF" w:rsidRPr="001669DF" w:rsidTr="0020267D">
        <w:trPr>
          <w:trHeight w:val="360"/>
        </w:trPr>
        <w:tc>
          <w:tcPr>
            <w:tcW w:w="109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9594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DBDB"/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Effects of policies</w:t>
            </w: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/barrier: Health insurance schemes, national population policies, and national policies aimed to shift deliveries from the home to a facility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69DF" w:rsidRPr="001669DF" w:rsidRDefault="001669DF" w:rsidP="001669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68 Gao,Y. 2010; 834 GhaziTabatabaie,M. 2012; 1158 Otis,K.E. 2008; 2516 Pitchforth,E. 2006; 995 Titaley,C.R. 2010; 974 Wild,K. 2010; 3091 DuongDV,BinnsCW,LeeAH 2004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21,29,31,32,43,45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20267D" w:rsidRDefault="0020267D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tbl>
      <w:tblPr>
        <w:tblW w:w="9442" w:type="dxa"/>
        <w:tblLook w:val="0000" w:firstRow="0" w:lastRow="0" w:firstColumn="0" w:lastColumn="0" w:noHBand="0" w:noVBand="0"/>
      </w:tblPr>
      <w:tblGrid>
        <w:gridCol w:w="1069"/>
        <w:gridCol w:w="1265"/>
        <w:gridCol w:w="4225"/>
        <w:gridCol w:w="2883"/>
      </w:tblGrid>
      <w:tr w:rsidR="0020267D" w:rsidRPr="001669DF" w:rsidTr="006E357A">
        <w:trPr>
          <w:trHeight w:val="360"/>
        </w:trPr>
        <w:tc>
          <w:tcPr>
            <w:tcW w:w="106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C2D69B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lastRenderedPageBreak/>
              <w:t>Resource availability and access</w:t>
            </w:r>
          </w:p>
        </w:tc>
        <w:tc>
          <w:tcPr>
            <w:tcW w:w="126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Transportation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Poor proximity and access to a facility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988 Afsana,K. 2004; 974 Wild,K. 2010; 995 Titaley,C.R. 2010; 3078 Griffiths,Paula 2001; 844 Bedford,J. 2012; 2489 Seljeskog,L. 2006; 3015 Spangler,S.A. 2010; 3079 Sorensen,BjarkeLund 2011; 3083 Øxnevad,Mette 2011; 1253 Parkhurst,J.O. 2006; 832 Mwangome,F.K. 2012; 3082 Story,WilliamT 2012; 3092 MrishoM,SchellenbergJA,MushiAK,ObristB,MshindaH,TannerM,SchellenbergD 2007; 804 Gebrehiwot,T. 2012; 3022 Doctor,Henry,V. 2012; 968 Gao,Y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18,20,23-25,27,30-34,37,42,43,4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C2D69B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Lack of accessible and reliable transportation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489 Seljeskog,L. 2006; 1253 Parkhurst,J.O. 2006; 832 Mwangome,F.K. 2012; 3083 Øxnevad,Mette 2011; 2826 Pembe,A.B. 2008; 3079 Sorensen,BjarkeLund 2011; 3082 Story,WilliamT 2012; 3092 MrishoM,SchellenbergJA,MushiAK,ObristB,MshindaH,TannerM,SchellenbergD 2007; 3022 Doctor,Henry,V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0,23-25,30,34,37,42,44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C2D69B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Inaccessibility of transportation and facilities during off-hour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79 Sorensen,BjarkeLund 2011; 3092 MrishoM,SchellenbergJA,MushiAK,ObristB,MshindaH,TannerM,SchellenbergD 2007; 995 Titaley,C.R. 2010; 968 Gao,Y. 2010; 2489 Seljeskog,L. 2006; 3080 Shiferaw,Solomon 2013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0,31,37,40,42,43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C2D69B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Delays in accessing referral service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74 Wild,K. 2010; 3077 Oyerinde,K 2012; 844 Bedford,J. 2012; 2489 Seljeskog,L. 2006; 2988 Afsana,K. 2004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5,27,32,42,4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C2D69B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ost of childbirth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Perceived high cost of facility birth compared to home birth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509 Hadwiger,M.C. 2012; 968 Gao,Y. 2010; 3015 Spangler,S.A. 2010; 3077 Oyerinde,K 2012; 3078 Griffiths,Paula 2001; 995 Titaley,C.R. 2010; 832 Mwangome,F.K. 2012; 3083 Øxnevad,Mette 2011; 1081 Izugbara,C.O. 2009; 2919 Afsana,K. 2001; 834 GhaziTabatabaie,M. 2012; 1253 Parkhurst,J.O. 2006; 2516 Pitchforth,E. 2006; 812 Turan,J.M. 2012; 974 Wild,K. 2010; 2988 Afsana,K. 2004; 1011 Jeffery,P. 2010; 3079 Sorensen,BjarkeLund 2011; 3092 MrishoM,SchellenbergJA,MushiAK,ObristB,MshindaH,TannerM,SchellenbergD 2007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5,18,20-22,24,26,28,30-35,37,39,43,45,4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C2D69B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Lack of access to funds in an emergenc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95 Titaley,C.R. 2010; 974 Wild,K. 2010; 812 Turan,J.M. 2012; 2988 Afsana,K. 2004; 1011 Jeffery,P. 2010; 1253 Parkhurst,J.O. 2006; 3092 MrishoM,SchellenbergJA,MushiAK,ObristB,MshindaH,TannerM,SchellenbergD 2007; 2516 Pitchforth,E. 2006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0,26,30-32,35,45,4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2D69B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AF1DD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Indirect and hidden costs associated with facility deliver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919 Afsana,K. 2001; 2639 Parkhurst,J.O. 2007; 2489 Seljeskog,L. 2006; 3080 Shiferaw,Solomon 2013; 3094 MagomaM,RequejoJ,CampbellOM,CousensS,FilippiV. 2010; 2988 Afsana,K. 2004; 2826 Pembe,A.B. 2008; 3093 MoyerCA,AdongoPB,AborigoRA,HodgsonA,EngmannCM,DevriesR 2013; 2516 Pitchforth,E. 2006; 3015 Spangler,S.A. 2010; 3082 Story,WilliamT 2012; 1081 Izugbara,C.O. 2009; 974 Wild,K. 2010; 1158 Otis,K.E. 2008; 3092 MrishoM,SchellenbergJA,MushiAK,ObristB,MshindaH,TannerM,SchellenbergD 2007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4,17,18,20,22,23,28,29,32,40-42,44-4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95B3D7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Perceptions of quality of care</w:t>
            </w:r>
          </w:p>
        </w:tc>
        <w:tc>
          <w:tcPr>
            <w:tcW w:w="126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erceived quality of care from TBAs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Utilization of TBAs as first-line providers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489 Seljeskog,L. 2006; 995 Titaley,C.R. 2010; 3079 Sorensen,BjarkeLund 2011; 1081 Izugbara,C.O. 2009; 968 Gao,Y. 2010; 3080 Shiferaw,Solomon 2013; 1128 Iyengar,S.D. 2008; 1011 Jeffery,P. 2010; 2919 Afsana,K. 2001; 2639 Parkhurst,J.O. 2007; 804 Gebrehiwot,T. 2012; 834 GhaziTabatabaie,M. 2012; 1253 Parkhurst,J.O. 2006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6,21,22,28,30,31,35,37,38,40-43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Facilitator: TBAs perceived as providing low quality care 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1081 Izugbara,C.O. 2009; 2489 Seljeskog,L. 2006; 3079 Sorensen,BjarkeLund 2011; 3015 Spangler,S.A. 2010; 3080 Shiferaw,Solomon 2013; 995 Titaley,C.R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8,28,31,37,40,42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bottom w:val="single" w:sz="2" w:space="0" w:color="000000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TBAs perceived as providing high quality care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2489 Seljeskog,L. 2006; 995 Titaley,C.R. 2010; 1081 Izugbara,C.O. 2009; 3078 Griffiths,Paula 2001; 1128 Iyengar,S.D. 2008; 804 Gebrehiwot,T. 2012; 3091 DuongDV,BinnsCW,LeeAH 2004; 3094 MagomaM,RequejoJ,CampbellOM,CousensS,FilippiV. 2010; 1379 Osubor,K.M. 2006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16,17,19,28,31,33,38,42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erceived quality of care at facilities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cilitator: Facilities perceived as providing high quality care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78 Griffiths,Paula 2001; 2489 Seljeskog,L. 2006; 1081 Izugbara,C.O. 2009; 3093 MoyerCA,AdongoPB,AborigoRA,HodgsonA,EngmannCM,DevriesR 2013; 3091 DuongDV,BinnsCW,LeeAH 2004; 804 Gebrehiwot,T. 2012; 3092 MrishoM,SchellenbergJA,MushiAK,ObristB,MshindaH,TannerM,SchellenbergD 2007; 3077 Oyerinde,K 2012; 2919 Afsana,K. 2001; 2826 Pembe,A.B. 2008; 995 Titaley,C.R. 2010; 974 Wild,K. 2010; 3079 Sorensen,BjarkeLund 2011; 844 Bedford,J. 2012; 3094 MagomaM,RequejoJ,CampbellOM,CousensS,FilippiV. 2010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-17,20,22,27,28,31-33,37,42,44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Facilities perceived as providing low quality of care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832 Mwangome,F.K. 2012; 804 Gebrehiwot,T. 2012; 1081 Izugbara,C.O. 2009; 844 Bedford,J. 2012; 834 GhaziTabatabaie,M. 2012; 3094 MagomaM,RequejoJ,CampbellOM,CousensS,FilippiV. 2010; 3079 Sorensen,BjarkeLund 2011; 3083 Øxnevad,Mette 2011; 3077 Oyerinde,K 2012; 1158 Otis,K.E. 2008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5-17,21,24,27-29,34,37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Mistreatment and abuse by health workers</w:t>
            </w:r>
          </w:p>
        </w:tc>
        <w:tc>
          <w:tcPr>
            <w:tcW w:w="2883" w:type="dxa"/>
            <w:tcBorders>
              <w:top w:val="single" w:sz="2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804 Gebrehiwot,T. 2012; 3091 DuongDV,BinnsCW,LeeAH 2004; 2509 Hadwiger,M.C. 2012; 974 Wild,K. 2010; 2826 Pembe,A.B. 2008; 2489 Seljeskog,L. 2006; 3094 MagomaM,RequejoJ,CampbellOM,CousensS,FilippiV. 2010; 3092 MrishoM,SchellenbergJA,MushiAK,ObristB,MshindaH,TannerM,SchellenbergD 2007; 832 Mwangome,F.K. 2012; 2919 Afsana,K. 2001; 1011 Jeffery,P. 2010; 2516 Pitchforth,E. 2006; 3015 Spangler,S.A. 2010; 812 Turan,J.M. 2012; 968 Gao,Y. 2010; 3077 Oyerinde,K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15-18,20,22,26,32,34,35,39,42-45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BE5F1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Neglect and delays in receiving care at the facility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968 Gao,Y. 2010; 3077 Oyerinde,K 2012; 2516 Pitchforth,E. 2006; 832 Mwangome,F.K. 2012; 2489 Seljeskog,L. 2006; 1158 Otis,K.E. 2008; 3092 MrishoM,SchellenbergJA,MushiAK,ObristB,MshindaH,TannerM,SchellenbergD 2007; 3079 Sorensen,BjarkeLund 2011; 2919 Afsana,K. 2001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5,20,22,29,34,37,42,43,45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BE5F1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arrier: Inadequate health facility staffing and infrastructure 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77 Oyerinde,K 2012; 968 Gao,Y. 2010; 974 Wild,K. 2010; 2489 Seljeskog,L. 2006; 2826 Pembe,A.B. 2008; 3079 Sorensen,BjarkeLund 2011; 1011 Jeffery,P. 2010; 2919 Afsana,K. 2001; 3078 Griffiths,Paula 2001; 3092 MrishoM,SchellenbergJA,MushiAK,ObristB,MshindaH,TannerM,SchellenbergD 2007; 804 Gebrehiwot,T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5,16,20,22,32,33,35,37,42-44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4225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Fear of compulsory HIV testing during delivery services</w:t>
            </w:r>
          </w:p>
        </w:tc>
        <w:tc>
          <w:tcPr>
            <w:tcW w:w="2883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812 Turan,J.M. 2012; 2537 Turan,J.M. 2008; 832 Mwangome,F.K. 2012; 1081 Izugbara,C.O. 2009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6,28,34,3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Fear of HIV-status disclosure in health facilities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832 Mwangome,F.K. 2012; 2537 Turan,J.M. 2008; 812 Turan,J.M. 2012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26,34,36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 Fear of treatment disparities among HIV-positive women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instrText>ADDIN RW.CITE{{2537 Turan,J.M. 2008; 812 Turan,J.M. 2012}}</w:instrText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26,36)</w:t>
            </w: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20267D" w:rsidRPr="001669DF" w:rsidTr="006E357A">
        <w:trPr>
          <w:trHeight w:val="360"/>
        </w:trPr>
        <w:tc>
          <w:tcPr>
            <w:tcW w:w="106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5B3D7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BE5F1"/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rrier: Stigmatization of unwed, pregnant women</w:t>
            </w:r>
          </w:p>
        </w:tc>
        <w:tc>
          <w:tcPr>
            <w:tcW w:w="2883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267D" w:rsidRPr="001669DF" w:rsidRDefault="0020267D" w:rsidP="002026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instrText>ADDIN RW.CITE{{3077 Oyerinde,K 2012; 3091 DuongDV,BinnsCW,LeeAH 2004; 3092 MrishoM,SchellenbergJA,MushiAK,ObristB,MshindaH,TannerM,SchellenbergD 2007}}</w:instrTex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t>(13,15,20)</w:t>
            </w:r>
            <w:r w:rsidRPr="001669DF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917F50" w:rsidRDefault="00917F50" w:rsidP="00BF02A6">
      <w:bookmarkStart w:id="0" w:name="_GoBack"/>
      <w:bookmarkEnd w:id="0"/>
    </w:p>
    <w:sectPr w:rsidR="00917F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4C6F" w:rsidRDefault="00624C6F">
      <w:pPr>
        <w:spacing w:after="0" w:line="240" w:lineRule="auto"/>
      </w:pPr>
      <w:r>
        <w:separator/>
      </w:r>
    </w:p>
  </w:endnote>
  <w:endnote w:type="continuationSeparator" w:id="0">
    <w:p w:rsidR="00624C6F" w:rsidRDefault="00624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267D" w:rsidRDefault="002026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267D" w:rsidRPr="0087568B" w:rsidRDefault="001669DF" w:rsidP="0020267D">
    <w:pPr>
      <w:pStyle w:val="Footer"/>
      <w:jc w:val="center"/>
      <w:rPr>
        <w:rFonts w:ascii="Cambria" w:hAnsi="Cambria"/>
        <w:sz w:val="18"/>
        <w:szCs w:val="18"/>
      </w:rPr>
    </w:pPr>
    <w:r w:rsidRPr="0087568B">
      <w:rPr>
        <w:rFonts w:ascii="Cambria" w:hAnsi="Cambria"/>
        <w:sz w:val="18"/>
        <w:szCs w:val="18"/>
      </w:rPr>
      <w:fldChar w:fldCharType="begin"/>
    </w:r>
    <w:r w:rsidRPr="0087568B">
      <w:rPr>
        <w:rFonts w:ascii="Cambria" w:hAnsi="Cambria"/>
        <w:sz w:val="18"/>
        <w:szCs w:val="18"/>
      </w:rPr>
      <w:instrText xml:space="preserve"> PAGE   \* MERGEFORMAT </w:instrText>
    </w:r>
    <w:r w:rsidRPr="0087568B">
      <w:rPr>
        <w:rFonts w:ascii="Cambria" w:hAnsi="Cambria"/>
        <w:sz w:val="18"/>
        <w:szCs w:val="18"/>
      </w:rPr>
      <w:fldChar w:fldCharType="separate"/>
    </w:r>
    <w:r w:rsidR="00BF02A6">
      <w:rPr>
        <w:rFonts w:ascii="Cambria" w:hAnsi="Cambria"/>
        <w:noProof/>
        <w:sz w:val="18"/>
        <w:szCs w:val="18"/>
      </w:rPr>
      <w:t>1</w:t>
    </w:r>
    <w:r w:rsidRPr="0087568B">
      <w:rPr>
        <w:rFonts w:ascii="Cambria" w:hAnsi="Cambria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267D" w:rsidRDefault="002026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4C6F" w:rsidRDefault="00624C6F">
      <w:pPr>
        <w:spacing w:after="0" w:line="240" w:lineRule="auto"/>
      </w:pPr>
      <w:r>
        <w:separator/>
      </w:r>
    </w:p>
  </w:footnote>
  <w:footnote w:type="continuationSeparator" w:id="0">
    <w:p w:rsidR="00624C6F" w:rsidRDefault="00624C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267D" w:rsidRDefault="002026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267D" w:rsidRDefault="0020267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267D" w:rsidRDefault="002026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9DF"/>
    <w:rsid w:val="00001C78"/>
    <w:rsid w:val="00004924"/>
    <w:rsid w:val="00015A18"/>
    <w:rsid w:val="0002728A"/>
    <w:rsid w:val="00030747"/>
    <w:rsid w:val="0004184D"/>
    <w:rsid w:val="00061915"/>
    <w:rsid w:val="00083838"/>
    <w:rsid w:val="000F39AA"/>
    <w:rsid w:val="00127203"/>
    <w:rsid w:val="00157883"/>
    <w:rsid w:val="001669DF"/>
    <w:rsid w:val="00193767"/>
    <w:rsid w:val="00194A97"/>
    <w:rsid w:val="001B2836"/>
    <w:rsid w:val="0020267D"/>
    <w:rsid w:val="00202995"/>
    <w:rsid w:val="0020711D"/>
    <w:rsid w:val="0024387F"/>
    <w:rsid w:val="00292F02"/>
    <w:rsid w:val="00293F77"/>
    <w:rsid w:val="002A75FC"/>
    <w:rsid w:val="002C736B"/>
    <w:rsid w:val="002E7BF0"/>
    <w:rsid w:val="00326AFC"/>
    <w:rsid w:val="003443DC"/>
    <w:rsid w:val="00357108"/>
    <w:rsid w:val="00384320"/>
    <w:rsid w:val="0039553A"/>
    <w:rsid w:val="003A0FDF"/>
    <w:rsid w:val="003B41B1"/>
    <w:rsid w:val="003C32B3"/>
    <w:rsid w:val="003D7A67"/>
    <w:rsid w:val="00430CA6"/>
    <w:rsid w:val="00465229"/>
    <w:rsid w:val="0049504F"/>
    <w:rsid w:val="004B4E4F"/>
    <w:rsid w:val="004C6B08"/>
    <w:rsid w:val="004D1F65"/>
    <w:rsid w:val="004F53E9"/>
    <w:rsid w:val="004F6481"/>
    <w:rsid w:val="005068B4"/>
    <w:rsid w:val="00523291"/>
    <w:rsid w:val="005362E9"/>
    <w:rsid w:val="0054155D"/>
    <w:rsid w:val="0056727D"/>
    <w:rsid w:val="00585617"/>
    <w:rsid w:val="00592AB8"/>
    <w:rsid w:val="005A7EB7"/>
    <w:rsid w:val="005B7A2E"/>
    <w:rsid w:val="005D406D"/>
    <w:rsid w:val="005E1FB4"/>
    <w:rsid w:val="005F4030"/>
    <w:rsid w:val="005F4B18"/>
    <w:rsid w:val="005F5BF4"/>
    <w:rsid w:val="005F709E"/>
    <w:rsid w:val="00624C6F"/>
    <w:rsid w:val="00647E75"/>
    <w:rsid w:val="00674AB7"/>
    <w:rsid w:val="006821DD"/>
    <w:rsid w:val="0068509A"/>
    <w:rsid w:val="006851F8"/>
    <w:rsid w:val="006A0B2B"/>
    <w:rsid w:val="006A484A"/>
    <w:rsid w:val="006A64EB"/>
    <w:rsid w:val="006D52C6"/>
    <w:rsid w:val="006E357A"/>
    <w:rsid w:val="006F29D4"/>
    <w:rsid w:val="00717E9F"/>
    <w:rsid w:val="007319DD"/>
    <w:rsid w:val="00744EC2"/>
    <w:rsid w:val="007948D8"/>
    <w:rsid w:val="00794FA0"/>
    <w:rsid w:val="007A0743"/>
    <w:rsid w:val="007A2635"/>
    <w:rsid w:val="007A58BC"/>
    <w:rsid w:val="007B63FB"/>
    <w:rsid w:val="007C7A1A"/>
    <w:rsid w:val="007D52FE"/>
    <w:rsid w:val="007E6518"/>
    <w:rsid w:val="008010EC"/>
    <w:rsid w:val="008023EF"/>
    <w:rsid w:val="00825F75"/>
    <w:rsid w:val="00830E59"/>
    <w:rsid w:val="00852479"/>
    <w:rsid w:val="008525AA"/>
    <w:rsid w:val="008671BA"/>
    <w:rsid w:val="00892FB3"/>
    <w:rsid w:val="008A2F57"/>
    <w:rsid w:val="008B598C"/>
    <w:rsid w:val="008E4852"/>
    <w:rsid w:val="00903874"/>
    <w:rsid w:val="009058F1"/>
    <w:rsid w:val="00913512"/>
    <w:rsid w:val="0091499F"/>
    <w:rsid w:val="00917F50"/>
    <w:rsid w:val="0096001D"/>
    <w:rsid w:val="00966EE3"/>
    <w:rsid w:val="00967CCB"/>
    <w:rsid w:val="009766D8"/>
    <w:rsid w:val="009A5A20"/>
    <w:rsid w:val="009E38B4"/>
    <w:rsid w:val="00A031C4"/>
    <w:rsid w:val="00A130AF"/>
    <w:rsid w:val="00A207C0"/>
    <w:rsid w:val="00A41549"/>
    <w:rsid w:val="00A46E0F"/>
    <w:rsid w:val="00A707B5"/>
    <w:rsid w:val="00A70EB3"/>
    <w:rsid w:val="00A74B79"/>
    <w:rsid w:val="00A86CB0"/>
    <w:rsid w:val="00A974DC"/>
    <w:rsid w:val="00AA1FBE"/>
    <w:rsid w:val="00AB1422"/>
    <w:rsid w:val="00AB73C8"/>
    <w:rsid w:val="00AE6D64"/>
    <w:rsid w:val="00B01222"/>
    <w:rsid w:val="00B016BD"/>
    <w:rsid w:val="00B37C00"/>
    <w:rsid w:val="00B54A43"/>
    <w:rsid w:val="00B57AC2"/>
    <w:rsid w:val="00B93E51"/>
    <w:rsid w:val="00BC1ACB"/>
    <w:rsid w:val="00BD37F6"/>
    <w:rsid w:val="00BF02A6"/>
    <w:rsid w:val="00C05178"/>
    <w:rsid w:val="00C15E21"/>
    <w:rsid w:val="00C21661"/>
    <w:rsid w:val="00C23A2E"/>
    <w:rsid w:val="00C463E1"/>
    <w:rsid w:val="00C50D97"/>
    <w:rsid w:val="00C61615"/>
    <w:rsid w:val="00C85C3C"/>
    <w:rsid w:val="00C91FAF"/>
    <w:rsid w:val="00CC0A30"/>
    <w:rsid w:val="00CC4EC1"/>
    <w:rsid w:val="00CC5495"/>
    <w:rsid w:val="00CF3035"/>
    <w:rsid w:val="00D2198D"/>
    <w:rsid w:val="00D258B8"/>
    <w:rsid w:val="00D52EBD"/>
    <w:rsid w:val="00D64787"/>
    <w:rsid w:val="00D837DC"/>
    <w:rsid w:val="00DA283B"/>
    <w:rsid w:val="00DB008B"/>
    <w:rsid w:val="00DB1533"/>
    <w:rsid w:val="00DD64B9"/>
    <w:rsid w:val="00E1236D"/>
    <w:rsid w:val="00E13CDC"/>
    <w:rsid w:val="00E45561"/>
    <w:rsid w:val="00E52AD5"/>
    <w:rsid w:val="00E56EF8"/>
    <w:rsid w:val="00E67A98"/>
    <w:rsid w:val="00E9744B"/>
    <w:rsid w:val="00EC5C66"/>
    <w:rsid w:val="00EE7734"/>
    <w:rsid w:val="00F022BB"/>
    <w:rsid w:val="00F0510F"/>
    <w:rsid w:val="00F138FE"/>
    <w:rsid w:val="00F464D1"/>
    <w:rsid w:val="00F4699C"/>
    <w:rsid w:val="00F61575"/>
    <w:rsid w:val="00F73F22"/>
    <w:rsid w:val="00FA2A3F"/>
    <w:rsid w:val="00FD355D"/>
    <w:rsid w:val="00FF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48169-C7E2-4B53-A135-83D9E91C8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69DF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1669DF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1669DF"/>
  </w:style>
  <w:style w:type="paragraph" w:styleId="Header">
    <w:name w:val="header"/>
    <w:basedOn w:val="Normal"/>
    <w:link w:val="HeaderChar"/>
    <w:uiPriority w:val="99"/>
    <w:unhideWhenUsed/>
    <w:rsid w:val="0020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07</Words>
  <Characters>1258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ohren</dc:creator>
  <cp:keywords/>
  <dc:description/>
  <cp:lastModifiedBy>Meghan</cp:lastModifiedBy>
  <cp:revision>3</cp:revision>
  <dcterms:created xsi:type="dcterms:W3CDTF">2014-01-12T08:32:00Z</dcterms:created>
  <dcterms:modified xsi:type="dcterms:W3CDTF">2014-06-18T08:34:00Z</dcterms:modified>
</cp:coreProperties>
</file>